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2BF" w:rsidRPr="00177425" w:rsidRDefault="009A62BF" w:rsidP="009A62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0140">
        <w:rPr>
          <w:rFonts w:ascii="Times New Roman" w:hAnsi="Times New Roman" w:cs="Times New Roman"/>
          <w:b/>
          <w:sz w:val="24"/>
          <w:szCs w:val="24"/>
          <w:lang w:val="en-US"/>
        </w:rPr>
        <w:t>Online Resource 1.</w:t>
      </w:r>
      <w:r w:rsidRPr="00130140">
        <w:rPr>
          <w:rFonts w:ascii="Times New Roman" w:hAnsi="Times New Roman" w:cs="Times New Roman"/>
          <w:sz w:val="24"/>
          <w:szCs w:val="24"/>
          <w:lang w:val="en-US"/>
        </w:rPr>
        <w:t xml:space="preserve"> List of metabolites</w:t>
      </w:r>
      <w:r w:rsidRPr="00177425">
        <w:rPr>
          <w:rFonts w:ascii="Times New Roman" w:hAnsi="Times New Roman" w:cs="Times New Roman"/>
          <w:sz w:val="24"/>
          <w:szCs w:val="24"/>
          <w:lang w:val="en-US"/>
        </w:rPr>
        <w:t xml:space="preserve"> measured by the </w:t>
      </w:r>
      <w:r>
        <w:rPr>
          <w:rFonts w:ascii="Times New Roman" w:hAnsi="Times New Roman" w:cs="Times New Roman"/>
          <w:sz w:val="24"/>
          <w:szCs w:val="24"/>
          <w:lang w:val="en-US"/>
        </w:rPr>
        <w:t>Absolute-IDQ p180 Ki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"/>
        <w:gridCol w:w="1983"/>
        <w:gridCol w:w="6593"/>
      </w:tblGrid>
      <w:tr w:rsidR="009A62BF" w:rsidRPr="000A7724" w:rsidTr="000D0998">
        <w:tc>
          <w:tcPr>
            <w:tcW w:w="24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A7724">
              <w:rPr>
                <w:rFonts w:ascii="Times New Roman" w:hAnsi="Times New Roman" w:cs="Times New Roman"/>
                <w:b/>
                <w:sz w:val="20"/>
                <w:szCs w:val="20"/>
              </w:rPr>
              <w:t>Compound</w:t>
            </w:r>
            <w:proofErr w:type="spellEnd"/>
            <w:r w:rsidRPr="000A77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A7724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6593" w:type="dxa"/>
            <w:tcBorders>
              <w:top w:val="single" w:sz="4" w:space="0" w:color="auto"/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A7724">
              <w:rPr>
                <w:rFonts w:ascii="Times New Roman" w:hAnsi="Times New Roman" w:cs="Times New Roman"/>
                <w:b/>
                <w:sz w:val="20"/>
                <w:szCs w:val="20"/>
              </w:rPr>
              <w:t>Metabolites</w:t>
            </w:r>
            <w:proofErr w:type="spellEnd"/>
          </w:p>
        </w:tc>
      </w:tr>
      <w:tr w:rsidR="009A62BF" w:rsidRPr="000A7724" w:rsidTr="000D09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Acylcarnitines</w:t>
            </w:r>
            <w:proofErr w:type="spellEnd"/>
          </w:p>
        </w:tc>
        <w:tc>
          <w:tcPr>
            <w:tcW w:w="6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0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Acet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2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Propio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3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Prop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3:1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propio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3-OH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Butyr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4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Bute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4:1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butyr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4-OH (C3-DC)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Valer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5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Tigl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5:1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Glutaco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5:1-DC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Glutar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hexa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) (C5-DC (C6-OH)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Methylglutar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5-M-DC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valer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Methylmalo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) (C5-OH (C3-DC-M)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exa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Fumar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) (C6 (C4:1-DC)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ex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6:1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Pimel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7-DC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Octa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8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Nona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9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Deca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0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Dec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0:1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Decadie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0:2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Dodeca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2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Dodec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2:1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Dodecanedi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2-DC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Tetradeca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4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Tetradec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4:1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tetradec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4:1-OH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Tetradecadie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4:2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tetradecadie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4:2-OH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exadeca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6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exadec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6:1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hexadec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6:1-OH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exadecadie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6:2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hexadecadie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6:2-OH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hexadeca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6-OH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Octadeca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8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Octadec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8:1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Hydroxyoctadeceno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8:1-OH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Octadecadienylcarnit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(C18:2)</w:t>
            </w:r>
          </w:p>
        </w:tc>
      </w:tr>
      <w:tr w:rsidR="009A62BF" w:rsidRPr="009A62BF" w:rsidTr="000D09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Amino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6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ine (Ala), Arginin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sparagin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Aspartate (Asp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ull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Glutamin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Glutamat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Glycin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Histidine (His), Isoleucine (Ile), Leucin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Lysine (Lys), Methionine (Met), Ornithin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n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henylalanin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roline (Pro), Serin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hreonine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ryptophan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p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yrosine (Tyr), Valine (Val)</w:t>
            </w:r>
          </w:p>
        </w:tc>
      </w:tr>
      <w:tr w:rsidR="009A62BF" w:rsidRPr="009A62BF" w:rsidTr="000D09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Biogeni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amines</w:t>
            </w:r>
            <w:proofErr w:type="spellEnd"/>
          </w:p>
        </w:tc>
        <w:tc>
          <w:tcPr>
            <w:tcW w:w="6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ornith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c-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n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Asymmetric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thylargin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MA), Symmetric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thylargin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MA), alpha-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adipi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alpha-AAA), Carnosine (Carnosine), Creatinine (Creatinine), Histamine (Histamine), Kynurenine (Kynurenine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ioninesulfoxid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t-SO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tyros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itro-Tyr), cis-4-Hydroxyproline (cis-OH-Pro), trans-4-Hydroxyproline (trans-OH-Pro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lethylam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A), Putrescine (Putrescine), Sarcosine (Sarcosine), Serotonin (Serotonin), Spermidine (Spermidine)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ine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Taurine (Taurine), Dopamine (Dopamine), DOPA (DOPA)</w:t>
            </w:r>
          </w:p>
        </w:tc>
      </w:tr>
      <w:tr w:rsidR="009A62BF" w:rsidRPr="000A7724" w:rsidTr="000D09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ophospholipids</w:t>
            </w:r>
            <w:proofErr w:type="spellEnd"/>
          </w:p>
        </w:tc>
        <w:tc>
          <w:tcPr>
            <w:tcW w:w="6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62BF" w:rsidRPr="009A62BF" w:rsidTr="000D09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C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14:0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16:0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16:1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17:0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18:0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18:1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18:2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20:3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20:4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24:0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26:0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26:1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28:0, </w:t>
            </w: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C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28:1</w:t>
            </w:r>
          </w:p>
        </w:tc>
      </w:tr>
      <w:tr w:rsidR="009A62BF" w:rsidRPr="009A62BF" w:rsidTr="000D0998">
        <w:tc>
          <w:tcPr>
            <w:tcW w:w="494" w:type="dxa"/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cyl</w:t>
            </w:r>
            <w:proofErr w:type="spellEnd"/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C</w:t>
            </w:r>
          </w:p>
        </w:tc>
        <w:tc>
          <w:tcPr>
            <w:tcW w:w="6593" w:type="dxa"/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 aa C24:0, PC aa C26:0, PC aa C28:1, PC aa C30:0, PC aa C30:2, PC aa C32:0, PC aa C32:1, PC aa C32:2, PC aa C32:3, PC aa C34:1, PC aa C34:2, PC aa C34:3, PC aa C34:4, PC aa C36:0, PC aa C36:1, PC aa C36:2, PC aa C36:3, PC aa C36:4, PC aa C36:5, PC aa C36:6, PC aa C38:0, PC aa C38:1, PC aa C38:3, PC aa C38:4, PC aa C38:5, PC aa C38:6, PC aa C40:1, PC aa C40:2, PC aa C40:3, PC aa C40:4, PC aa C40:5, PC aa C40:6, PC aa C42:0, PC aa C42:1, PC aa C42:2, PC aa C42:4, PC aa C42:5, PC aa C42:6</w:t>
            </w:r>
          </w:p>
        </w:tc>
      </w:tr>
      <w:tr w:rsidR="009A62BF" w:rsidRPr="009A62BF" w:rsidTr="000D0998">
        <w:tc>
          <w:tcPr>
            <w:tcW w:w="494" w:type="dxa"/>
            <w:tcBorders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l-alkyl-PC</w:t>
            </w:r>
          </w:p>
        </w:tc>
        <w:tc>
          <w:tcPr>
            <w:tcW w:w="6593" w:type="dxa"/>
            <w:tcBorders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 ae C30:0, PC ae C30:1, PC ae C30:2, PC ae C32:1, PC ae C32:2, PC ae C34:0, PC ae C34:1, PC ae C34:2, PC ae C34:3, PC ae C36:0, PC ae C36:1, PC ae C36:2, PC ae C36:3, PC ae C36:4, PC ae C36:5, PC ae C38:0, PC ae C38:1, PC ae C38:2, PC ae C38:3, PC ae C38:4, PC ae C38:5, PC ae C38:6, PC ae C40:1, PC ae C40:2, PC ae C40:3, PC ae C40:4, PC ae C40:5, PC ae C40:6, PC ae C42:0, PC ae C42:1, PC ae C42:2, PC ae C42:3, PC ae C42:4, PC ae C42:5, PC ae C44:3, PC ae C44:4, PC ae C44:5, PC ae C44:6</w:t>
            </w:r>
          </w:p>
        </w:tc>
      </w:tr>
      <w:tr w:rsidR="009A62BF" w:rsidRPr="009A62BF" w:rsidTr="000D0998"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hingolipids</w:t>
            </w:r>
          </w:p>
        </w:tc>
        <w:tc>
          <w:tcPr>
            <w:tcW w:w="6593" w:type="dxa"/>
            <w:tcBorders>
              <w:top w:val="single" w:sz="4" w:space="0" w:color="auto"/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 (OH) C14:1, SM (OH) C16:1, SM (OH) C22:1, SM (OH) C22:2, SM (OH) C24:1, SM C16:0, SM C16:1, SM C18:0, SM C18:1, SM C20:2, SM C22:3, SM C24:0, SM C24:1, SM C26:0, SM C26:1</w:t>
            </w:r>
          </w:p>
        </w:tc>
      </w:tr>
      <w:tr w:rsidR="009A62BF" w:rsidRPr="00772971" w:rsidTr="000D0998"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0A7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oses</w:t>
            </w:r>
          </w:p>
        </w:tc>
        <w:tc>
          <w:tcPr>
            <w:tcW w:w="6593" w:type="dxa"/>
            <w:tcBorders>
              <w:top w:val="single" w:sz="4" w:space="0" w:color="auto"/>
              <w:bottom w:val="single" w:sz="4" w:space="0" w:color="auto"/>
            </w:tcBorders>
          </w:tcPr>
          <w:p w:rsidR="009A62BF" w:rsidRPr="000A7724" w:rsidRDefault="009A62BF" w:rsidP="000D09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hexoses (H1)</w:t>
            </w:r>
          </w:p>
        </w:tc>
      </w:tr>
    </w:tbl>
    <w:p w:rsidR="009A62BF" w:rsidRPr="00606551" w:rsidRDefault="009A62BF" w:rsidP="009A62B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6551">
        <w:rPr>
          <w:rFonts w:ascii="Times New Roman" w:hAnsi="Times New Roman" w:cs="Times New Roman"/>
          <w:sz w:val="20"/>
          <w:szCs w:val="20"/>
          <w:lang w:val="en-US"/>
        </w:rPr>
        <w:t>PC: phosphatidylcholines</w:t>
      </w:r>
      <w:r>
        <w:rPr>
          <w:rFonts w:ascii="Times New Roman" w:hAnsi="Times New Roman" w:cs="Times New Roman"/>
          <w:sz w:val="20"/>
          <w:szCs w:val="20"/>
          <w:lang w:val="en-US"/>
        </w:rPr>
        <w:t>; SM: sphingomyelins</w:t>
      </w:r>
    </w:p>
    <w:p w:rsidR="009A62BF" w:rsidRDefault="009A62BF" w:rsidP="009A62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9A62BF" w:rsidSect="009A62BF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2BF"/>
    <w:rsid w:val="007A58D1"/>
    <w:rsid w:val="009A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4A78A-E23C-4317-9967-E28BB2AAC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62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6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A6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83A77-58CD-405F-A7EA-C8FB81C32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6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</dc:creator>
  <cp:keywords/>
  <dc:description/>
  <cp:lastModifiedBy>Huber</cp:lastModifiedBy>
  <cp:revision>1</cp:revision>
  <dcterms:created xsi:type="dcterms:W3CDTF">2017-08-24T15:40:00Z</dcterms:created>
  <dcterms:modified xsi:type="dcterms:W3CDTF">2017-08-24T15:43:00Z</dcterms:modified>
</cp:coreProperties>
</file>